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99CBE7" w14:textId="3D0E0ED2" w:rsidR="007777E1" w:rsidRPr="007C24E2" w:rsidRDefault="00D21591" w:rsidP="007777E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r w:rsidR="007777E1">
        <w:rPr>
          <w:rFonts w:ascii="Times New Roman" w:hAnsi="Times New Roman" w:cs="Times New Roman"/>
          <w:b/>
        </w:rPr>
        <w:t xml:space="preserve"> </w:t>
      </w:r>
      <w:r w:rsidR="007777E1" w:rsidRPr="007C24E2">
        <w:rPr>
          <w:rFonts w:ascii="Times New Roman" w:hAnsi="Times New Roman" w:cs="Times New Roman"/>
          <w:b/>
        </w:rPr>
        <w:t>Table.</w:t>
      </w:r>
      <w:r w:rsidR="007777E1" w:rsidRPr="007C24E2">
        <w:rPr>
          <w:rFonts w:ascii="Times New Roman" w:hAnsi="Times New Roman" w:cs="Times New Roman"/>
        </w:rPr>
        <w:t xml:space="preserve"> </w:t>
      </w:r>
      <w:r w:rsidR="007777E1" w:rsidRPr="00AD65EF">
        <w:rPr>
          <w:rFonts w:ascii="Times New Roman" w:hAnsi="Times New Roman" w:cs="Times New Roman"/>
          <w:b/>
        </w:rPr>
        <w:t>Group data (mean and 95% confidence interval) for pressure pain thresholds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22"/>
        <w:gridCol w:w="1505"/>
        <w:gridCol w:w="1434"/>
        <w:gridCol w:w="1573"/>
        <w:gridCol w:w="1548"/>
        <w:gridCol w:w="1459"/>
        <w:gridCol w:w="1419"/>
        <w:gridCol w:w="1444"/>
        <w:gridCol w:w="1656"/>
      </w:tblGrid>
      <w:tr w:rsidR="007777E1" w:rsidRPr="007C24E2" w14:paraId="28913953" w14:textId="77777777" w:rsidTr="00824824">
        <w:tc>
          <w:tcPr>
            <w:tcW w:w="0" w:type="auto"/>
            <w:vMerge w:val="restart"/>
          </w:tcPr>
          <w:p w14:paraId="38303C9A" w14:textId="77777777" w:rsidR="007777E1" w:rsidRPr="007C24E2" w:rsidRDefault="007777E1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</w:tcPr>
          <w:p w14:paraId="2D91B810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0" w:type="auto"/>
            <w:gridSpan w:val="2"/>
          </w:tcPr>
          <w:p w14:paraId="4A4F08AA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Follow-up</w:t>
            </w:r>
          </w:p>
        </w:tc>
        <w:tc>
          <w:tcPr>
            <w:tcW w:w="0" w:type="auto"/>
            <w:gridSpan w:val="2"/>
          </w:tcPr>
          <w:p w14:paraId="550C4D34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Difference within groups</w:t>
            </w:r>
          </w:p>
          <w:p w14:paraId="53FAAFDD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(Follow up – Baseline)</w:t>
            </w:r>
          </w:p>
        </w:tc>
        <w:tc>
          <w:tcPr>
            <w:tcW w:w="0" w:type="auto"/>
            <w:gridSpan w:val="2"/>
          </w:tcPr>
          <w:p w14:paraId="5339814F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Difference between groups;</w:t>
            </w:r>
          </w:p>
          <w:p w14:paraId="60228D3D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 xml:space="preserve">adjusted </w:t>
            </w:r>
            <w:proofErr w:type="spellStart"/>
            <w:r w:rsidRPr="007C24E2">
              <w:rPr>
                <w:rFonts w:ascii="Times New Roman" w:hAnsi="Times New Roman" w:cs="Times New Roman"/>
                <w:b/>
              </w:rPr>
              <w:t>mean</w:t>
            </w:r>
            <w:r w:rsidRPr="007C24E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7777E1" w:rsidRPr="007C24E2" w14:paraId="5D883409" w14:textId="77777777" w:rsidTr="00824824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650E8A9" w14:textId="77777777" w:rsidR="007777E1" w:rsidRPr="007C24E2" w:rsidRDefault="007777E1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FA8E7C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AT+EX</w:t>
            </w:r>
          </w:p>
          <w:p w14:paraId="4F3904E3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(N = 1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7D4A23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ST+EX</w:t>
            </w:r>
          </w:p>
          <w:p w14:paraId="3691FA1B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(N = 1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34AC09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AT+EX</w:t>
            </w:r>
          </w:p>
          <w:p w14:paraId="14B8A106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(N = 1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062F29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ST+EX</w:t>
            </w:r>
          </w:p>
          <w:p w14:paraId="2A4BF26A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(N = 1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9FA107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AT+EX</w:t>
            </w:r>
          </w:p>
          <w:p w14:paraId="0CF15F30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(N = 1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DD7F85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ST+EX</w:t>
            </w:r>
          </w:p>
          <w:p w14:paraId="2671C4F2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(N = 1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9D3128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 xml:space="preserve">AT+EX minus </w:t>
            </w:r>
          </w:p>
          <w:p w14:paraId="2A73C30B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ST+E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0E4C0C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P value between groups</w:t>
            </w:r>
          </w:p>
        </w:tc>
      </w:tr>
      <w:tr w:rsidR="007777E1" w:rsidRPr="007C24E2" w14:paraId="213000FA" w14:textId="77777777" w:rsidTr="00824824">
        <w:tc>
          <w:tcPr>
            <w:tcW w:w="0" w:type="auto"/>
            <w:tcBorders>
              <w:bottom w:val="nil"/>
            </w:tcBorders>
          </w:tcPr>
          <w:p w14:paraId="4D4128A4" w14:textId="77777777" w:rsidR="007777E1" w:rsidRPr="007C24E2" w:rsidRDefault="007777E1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 xml:space="preserve">Ipsilateral forearm </w:t>
            </w:r>
          </w:p>
        </w:tc>
        <w:tc>
          <w:tcPr>
            <w:tcW w:w="0" w:type="auto"/>
            <w:tcBorders>
              <w:bottom w:val="nil"/>
            </w:tcBorders>
          </w:tcPr>
          <w:p w14:paraId="57C10095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345.7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24.0, 267.4)</w:t>
            </w:r>
          </w:p>
        </w:tc>
        <w:tc>
          <w:tcPr>
            <w:tcW w:w="0" w:type="auto"/>
            <w:tcBorders>
              <w:bottom w:val="nil"/>
            </w:tcBorders>
          </w:tcPr>
          <w:p w14:paraId="22402847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294.2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347.4, 240.9)</w:t>
            </w:r>
          </w:p>
        </w:tc>
        <w:tc>
          <w:tcPr>
            <w:tcW w:w="0" w:type="auto"/>
            <w:tcBorders>
              <w:bottom w:val="nil"/>
            </w:tcBorders>
          </w:tcPr>
          <w:p w14:paraId="1255DE99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445.8 (535.0, 356.7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03494CE8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335.7 (386.1, 285.4)</w:t>
            </w:r>
          </w:p>
        </w:tc>
        <w:tc>
          <w:tcPr>
            <w:tcW w:w="0" w:type="auto"/>
            <w:tcBorders>
              <w:bottom w:val="nil"/>
            </w:tcBorders>
          </w:tcPr>
          <w:p w14:paraId="2E181209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78.2 (191.1, -34.6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6C78AE1F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52.4 (116.1, -11.3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6CBCDDB6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85.2 (352.7, 515.2)</w:t>
            </w:r>
          </w:p>
        </w:tc>
        <w:tc>
          <w:tcPr>
            <w:tcW w:w="0" w:type="auto"/>
            <w:tcBorders>
              <w:bottom w:val="nil"/>
            </w:tcBorders>
          </w:tcPr>
          <w:p w14:paraId="24927219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.15</w:t>
            </w:r>
          </w:p>
        </w:tc>
      </w:tr>
      <w:tr w:rsidR="007777E1" w:rsidRPr="007C24E2" w14:paraId="772CF7EE" w14:textId="77777777" w:rsidTr="00824824">
        <w:tc>
          <w:tcPr>
            <w:tcW w:w="0" w:type="auto"/>
            <w:tcBorders>
              <w:top w:val="nil"/>
              <w:bottom w:val="nil"/>
            </w:tcBorders>
          </w:tcPr>
          <w:p w14:paraId="49A22CC5" w14:textId="77777777" w:rsidR="007777E1" w:rsidRPr="007C24E2" w:rsidRDefault="007777E1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 xml:space="preserve"> Ipsilateral tibialis anterio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9C5303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349.2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27.6, 270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2984F1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369.1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53.3, 285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DDC5ED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500.9 (557.4, 444.4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  <w:r w:rsidR="0001510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FEEDA9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441.7 (496.5, 386.8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F0610E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116.5 (230, 2.9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C84F2C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80.3 (148.4, 122.0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9212D6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60.2 (-27.4, 148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E9A35D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.16</w:t>
            </w:r>
          </w:p>
        </w:tc>
      </w:tr>
      <w:tr w:rsidR="007777E1" w:rsidRPr="007C24E2" w14:paraId="7EB2C296" w14:textId="77777777" w:rsidTr="00824824">
        <w:tc>
          <w:tcPr>
            <w:tcW w:w="0" w:type="auto"/>
            <w:tcBorders>
              <w:top w:val="nil"/>
              <w:bottom w:val="nil"/>
            </w:tcBorders>
          </w:tcPr>
          <w:p w14:paraId="13305ACD" w14:textId="77777777" w:rsidR="007777E1" w:rsidRPr="007C24E2" w:rsidRDefault="007777E1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 xml:space="preserve">         Knee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182F55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451.5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568.0, 334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DCA6F2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473.5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587.4, 359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FD6E4D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612.8 (723.4, 502.2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7D5864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560.6 (658.8, 462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B4B4B0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126.1 (183.5, 68.9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84C545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751.2 (182.4, -32.1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9088F5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55.8 (-60.7, 172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E3153F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.33</w:t>
            </w:r>
          </w:p>
        </w:tc>
      </w:tr>
      <w:tr w:rsidR="007777E1" w:rsidRPr="007C24E2" w14:paraId="1D796D6D" w14:textId="77777777" w:rsidTr="00824824">
        <w:tc>
          <w:tcPr>
            <w:tcW w:w="0" w:type="auto"/>
            <w:tcBorders>
              <w:top w:val="nil"/>
              <w:bottom w:val="nil"/>
            </w:tcBorders>
          </w:tcPr>
          <w:p w14:paraId="2ADFF73E" w14:textId="77777777" w:rsidR="007777E1" w:rsidRPr="007C24E2" w:rsidRDefault="007777E1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lastRenderedPageBreak/>
              <w:t xml:space="preserve">         Knee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1CDE03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409.1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507.5, 310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7E06CA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429.3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517.5, 34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D723DD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611.5 (718.5, 504.5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  <w:r w:rsidR="0001510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879CC4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78.4 (672.1, 484.8)</w:t>
            </w:r>
            <w:r w:rsidR="0001510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95EFFC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196.1 (279.6, 112.7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2455C9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165.7 (283.5, 47.9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FBE58C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25.6 (-117.2, 168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A20A7F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.71</w:t>
            </w:r>
          </w:p>
        </w:tc>
      </w:tr>
      <w:tr w:rsidR="007777E1" w:rsidRPr="007C24E2" w14:paraId="4D3FC1BC" w14:textId="77777777" w:rsidTr="00824824">
        <w:tc>
          <w:tcPr>
            <w:tcW w:w="0" w:type="auto"/>
            <w:tcBorders>
              <w:top w:val="nil"/>
              <w:bottom w:val="nil"/>
            </w:tcBorders>
          </w:tcPr>
          <w:p w14:paraId="5667A66C" w14:textId="77777777" w:rsidR="007777E1" w:rsidRPr="007C24E2" w:rsidRDefault="007777E1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 xml:space="preserve">         Knee 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685413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344.6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20.4, 268.6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6E4ABE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338.0 (388.3, 287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36662A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499.8 (573.2, 426.4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  <w:r w:rsidR="0001510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FA3EEF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444.6 (524.3, 365.0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  <w:r w:rsidR="0001510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4D4365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155.7 (222.8, 88.7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1F5B19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96.5 (157.0, 36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F6AD05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49.3 (-45.7, 144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58519C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.29</w:t>
            </w:r>
          </w:p>
        </w:tc>
      </w:tr>
      <w:tr w:rsidR="007777E1" w:rsidRPr="007C24E2" w14:paraId="4E97D544" w14:textId="77777777" w:rsidTr="00824824">
        <w:tc>
          <w:tcPr>
            <w:tcW w:w="0" w:type="auto"/>
            <w:tcBorders>
              <w:top w:val="nil"/>
              <w:bottom w:val="nil"/>
            </w:tcBorders>
          </w:tcPr>
          <w:p w14:paraId="21F83113" w14:textId="77777777" w:rsidR="007777E1" w:rsidRPr="007C24E2" w:rsidRDefault="007777E1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 xml:space="preserve">         Knee 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7F6F55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375.9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49.1, 302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DEEA05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40.9 (414.3, 267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C488FF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536.8 (618.4, 455.2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  <w:r w:rsidR="0001510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C88DE8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409.3 (481.8, 336.9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F8CD01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192.9 (244.1, 141.7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DD8365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82.1 (139.0, 25.3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067FF9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110.2 (4.8, 215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685BD5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.041*</w:t>
            </w:r>
          </w:p>
        </w:tc>
      </w:tr>
      <w:tr w:rsidR="007777E1" w:rsidRPr="007C24E2" w14:paraId="65695BE4" w14:textId="77777777" w:rsidTr="00824824">
        <w:tc>
          <w:tcPr>
            <w:tcW w:w="0" w:type="auto"/>
            <w:tcBorders>
              <w:top w:val="nil"/>
              <w:bottom w:val="nil"/>
            </w:tcBorders>
          </w:tcPr>
          <w:p w14:paraId="31DD7835" w14:textId="77777777" w:rsidR="007777E1" w:rsidRPr="007C24E2" w:rsidRDefault="007777E1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 xml:space="preserve">         Knee 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594F51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421.8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513.8, 329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448389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409.6 (490.0, 329.2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76DF96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608.3 (693.9, 522.7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  <w:r w:rsidR="0001510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6C358B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457.7 (525.0, 390.4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4EC3E0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194.4 (258.7, 130.2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BD52EC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52.6 (106.0, -0.7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230CD0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164.8 (56.5, 273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AF62AC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.005*</w:t>
            </w:r>
          </w:p>
        </w:tc>
      </w:tr>
      <w:tr w:rsidR="007777E1" w:rsidRPr="007C24E2" w14:paraId="6A9912E8" w14:textId="77777777" w:rsidTr="00824824">
        <w:tc>
          <w:tcPr>
            <w:tcW w:w="0" w:type="auto"/>
            <w:tcBorders>
              <w:top w:val="nil"/>
              <w:bottom w:val="nil"/>
            </w:tcBorders>
          </w:tcPr>
          <w:p w14:paraId="15F719E4" w14:textId="77777777" w:rsidR="007777E1" w:rsidRPr="007C24E2" w:rsidRDefault="007777E1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 xml:space="preserve">         Knee 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A8EE0F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353.9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28.0, 279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C19210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355.7 (436.5, 275.0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0D36C6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520.5 (601.0, 439.9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  <w:r w:rsidR="0001510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FAFDED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428.2 (492.5, 363.8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EC6F8C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178.1 (232.8, 123.4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8030D6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59.9 (108.7, 11.3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DE7FEB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123. 5 (34.1, 212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DE5615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.009*</w:t>
            </w:r>
          </w:p>
        </w:tc>
      </w:tr>
      <w:tr w:rsidR="007777E1" w:rsidRPr="007C24E2" w14:paraId="5828ED91" w14:textId="77777777" w:rsidTr="00824824">
        <w:tc>
          <w:tcPr>
            <w:tcW w:w="0" w:type="auto"/>
            <w:tcBorders>
              <w:top w:val="nil"/>
              <w:bottom w:val="nil"/>
            </w:tcBorders>
          </w:tcPr>
          <w:p w14:paraId="0D773FBA" w14:textId="77777777" w:rsidR="007777E1" w:rsidRPr="007C24E2" w:rsidRDefault="007777E1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 xml:space="preserve">         Knee 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D47632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311.1 (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70.1, 252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C73BC6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326.9 (385.4, 268.4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4CEC14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466.3 (535.4, 397.2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  <w:r w:rsidR="0001510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098A3E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448.1 (489.9, 406.3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  <w:r w:rsidR="0001510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09313C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159.1 (198.9, 119.3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B293ED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110.8 (146.0, 75.7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E1CFBB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58.1 (-19.0, 135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EAEA3D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.13</w:t>
            </w:r>
          </w:p>
        </w:tc>
      </w:tr>
      <w:tr w:rsidR="007777E1" w:rsidRPr="007C24E2" w14:paraId="0D83063C" w14:textId="77777777" w:rsidTr="00824824">
        <w:tc>
          <w:tcPr>
            <w:tcW w:w="0" w:type="auto"/>
            <w:tcBorders>
              <w:top w:val="nil"/>
            </w:tcBorders>
          </w:tcPr>
          <w:p w14:paraId="352EB17D" w14:textId="77777777" w:rsidR="007777E1" w:rsidRPr="007C24E2" w:rsidRDefault="007777E1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 xml:space="preserve">         Knee 8</w:t>
            </w:r>
          </w:p>
        </w:tc>
        <w:tc>
          <w:tcPr>
            <w:tcW w:w="0" w:type="auto"/>
            <w:tcBorders>
              <w:top w:val="nil"/>
            </w:tcBorders>
          </w:tcPr>
          <w:p w14:paraId="5B5BCBC5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384.2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55.0, 313.2)</w:t>
            </w:r>
          </w:p>
        </w:tc>
        <w:tc>
          <w:tcPr>
            <w:tcW w:w="0" w:type="auto"/>
            <w:tcBorders>
              <w:top w:val="nil"/>
            </w:tcBorders>
          </w:tcPr>
          <w:p w14:paraId="6BA529B8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388.3 (463.0, 313.5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3A3E59ED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538.5 (620.0, 457.0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  <w:r w:rsidR="0001510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**</w:t>
            </w:r>
          </w:p>
        </w:tc>
        <w:tc>
          <w:tcPr>
            <w:tcW w:w="0" w:type="auto"/>
            <w:tcBorders>
              <w:top w:val="nil"/>
            </w:tcBorders>
          </w:tcPr>
          <w:p w14:paraId="050CAA19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488.0 (583.8, 392.1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51E6421E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160.9 (216.1, 105.7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09836C37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102.5 (199.1, 59.1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11DB425D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40.4 (-84.4, 165.1)</w:t>
            </w:r>
          </w:p>
        </w:tc>
        <w:tc>
          <w:tcPr>
            <w:tcW w:w="0" w:type="auto"/>
            <w:tcBorders>
              <w:top w:val="nil"/>
            </w:tcBorders>
          </w:tcPr>
          <w:p w14:paraId="238DAF19" w14:textId="77777777" w:rsidR="007777E1" w:rsidRPr="007C24E2" w:rsidRDefault="007777E1" w:rsidP="0082482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.50</w:t>
            </w:r>
          </w:p>
        </w:tc>
      </w:tr>
    </w:tbl>
    <w:p w14:paraId="7692EF74" w14:textId="7DE189FE" w:rsidR="007777E1" w:rsidRPr="007C24E2" w:rsidRDefault="007777E1" w:rsidP="0001510D">
      <w:pPr>
        <w:spacing w:line="480" w:lineRule="auto"/>
        <w:jc w:val="both"/>
        <w:rPr>
          <w:rFonts w:ascii="Times New Roman" w:hAnsi="Times New Roman" w:cs="Times New Roman"/>
        </w:rPr>
      </w:pPr>
      <w:r w:rsidRPr="007C24E2">
        <w:rPr>
          <w:rFonts w:ascii="Times New Roman" w:hAnsi="Times New Roman" w:cs="Times New Roman"/>
        </w:rPr>
        <w:t xml:space="preserve">AT+EX = active </w:t>
      </w:r>
      <w:proofErr w:type="spellStart"/>
      <w:r w:rsidRPr="007C24E2">
        <w:rPr>
          <w:rFonts w:ascii="Times New Roman" w:hAnsi="Times New Roman" w:cs="Times New Roman"/>
        </w:rPr>
        <w:t>tDCS</w:t>
      </w:r>
      <w:proofErr w:type="spellEnd"/>
      <w:r w:rsidRPr="007C24E2">
        <w:rPr>
          <w:rFonts w:ascii="Times New Roman" w:hAnsi="Times New Roman" w:cs="Times New Roman"/>
        </w:rPr>
        <w:t xml:space="preserve"> + exercise, ST+EX = sham </w:t>
      </w:r>
      <w:proofErr w:type="spellStart"/>
      <w:r w:rsidRPr="007C24E2">
        <w:rPr>
          <w:rFonts w:ascii="Times New Roman" w:hAnsi="Times New Roman" w:cs="Times New Roman"/>
        </w:rPr>
        <w:t>tDCS</w:t>
      </w:r>
      <w:proofErr w:type="spellEnd"/>
      <w:r w:rsidRPr="007C24E2">
        <w:rPr>
          <w:rFonts w:ascii="Times New Roman" w:hAnsi="Times New Roman" w:cs="Times New Roman"/>
        </w:rPr>
        <w:t xml:space="preserve"> + exercise; Knee 1 = 2 cm distal to the inferior medial edge of patella, Knee 2 = 2 cm distal to the interior lateral edge of patella</w:t>
      </w:r>
      <w:r>
        <w:rPr>
          <w:rFonts w:ascii="Times New Roman" w:hAnsi="Times New Roman" w:cs="Times New Roman"/>
        </w:rPr>
        <w:t xml:space="preserve">, Knee 3 = 3 cm lateral the </w:t>
      </w:r>
      <w:proofErr w:type="spellStart"/>
      <w:r>
        <w:rPr>
          <w:rFonts w:ascii="Times New Roman" w:hAnsi="Times New Roman" w:cs="Times New Roman"/>
        </w:rPr>
        <w:t>mid</w:t>
      </w:r>
      <w:r w:rsidR="00D21591">
        <w:rPr>
          <w:rFonts w:ascii="Times New Roman" w:hAnsi="Times New Roman" w:cs="Times New Roman"/>
        </w:rPr>
        <w:t xml:space="preserve"> </w:t>
      </w:r>
      <w:r w:rsidRPr="007C24E2">
        <w:rPr>
          <w:rFonts w:ascii="Times New Roman" w:hAnsi="Times New Roman" w:cs="Times New Roman"/>
        </w:rPr>
        <w:t>point</w:t>
      </w:r>
      <w:proofErr w:type="spellEnd"/>
      <w:r w:rsidRPr="007C24E2">
        <w:rPr>
          <w:rFonts w:ascii="Times New Roman" w:hAnsi="Times New Roman" w:cs="Times New Roman"/>
        </w:rPr>
        <w:t xml:space="preserve"> of the lateral patellar border, Knee 4 = 2 cm proximal to the superior lateral edge of patella, Kn</w:t>
      </w:r>
      <w:r>
        <w:rPr>
          <w:rFonts w:ascii="Times New Roman" w:hAnsi="Times New Roman" w:cs="Times New Roman"/>
        </w:rPr>
        <w:t xml:space="preserve">ee 5 = 2 cm proximal to the </w:t>
      </w:r>
      <w:proofErr w:type="spellStart"/>
      <w:r>
        <w:rPr>
          <w:rFonts w:ascii="Times New Roman" w:hAnsi="Times New Roman" w:cs="Times New Roman"/>
        </w:rPr>
        <w:t>mid</w:t>
      </w:r>
      <w:r w:rsidR="00D21591">
        <w:rPr>
          <w:rFonts w:ascii="Times New Roman" w:hAnsi="Times New Roman" w:cs="Times New Roman"/>
        </w:rPr>
        <w:t xml:space="preserve"> </w:t>
      </w:r>
      <w:r w:rsidRPr="007C24E2">
        <w:rPr>
          <w:rFonts w:ascii="Times New Roman" w:hAnsi="Times New Roman" w:cs="Times New Roman"/>
        </w:rPr>
        <w:t>point</w:t>
      </w:r>
      <w:proofErr w:type="spellEnd"/>
      <w:r w:rsidRPr="007C24E2">
        <w:rPr>
          <w:rFonts w:ascii="Times New Roman" w:hAnsi="Times New Roman" w:cs="Times New Roman"/>
        </w:rPr>
        <w:t xml:space="preserve"> of the superior patellar border, Knee 6 = 2 cm medial to the superior medial edge of patel</w:t>
      </w:r>
      <w:r>
        <w:rPr>
          <w:rFonts w:ascii="Times New Roman" w:hAnsi="Times New Roman" w:cs="Times New Roman"/>
        </w:rPr>
        <w:t xml:space="preserve">lar, Knee 7 = medial to the </w:t>
      </w:r>
      <w:proofErr w:type="spellStart"/>
      <w:r>
        <w:rPr>
          <w:rFonts w:ascii="Times New Roman" w:hAnsi="Times New Roman" w:cs="Times New Roman"/>
        </w:rPr>
        <w:t>mid</w:t>
      </w:r>
      <w:r w:rsidR="00D21591">
        <w:rPr>
          <w:rFonts w:ascii="Times New Roman" w:hAnsi="Times New Roman" w:cs="Times New Roman"/>
        </w:rPr>
        <w:t xml:space="preserve"> </w:t>
      </w:r>
      <w:r w:rsidRPr="007C24E2">
        <w:rPr>
          <w:rFonts w:ascii="Times New Roman" w:hAnsi="Times New Roman" w:cs="Times New Roman"/>
        </w:rPr>
        <w:t>point</w:t>
      </w:r>
      <w:proofErr w:type="spellEnd"/>
      <w:r w:rsidRPr="007C24E2">
        <w:rPr>
          <w:rFonts w:ascii="Times New Roman" w:hAnsi="Times New Roman" w:cs="Times New Roman"/>
        </w:rPr>
        <w:t xml:space="preserve"> of the medial patellar border, Knee 8 = centre of the patella. * Between group P &lt; 0.05. </w:t>
      </w:r>
      <w:r w:rsidRPr="007C24E2">
        <w:rPr>
          <w:rFonts w:ascii="Times New Roman" w:hAnsi="Times New Roman" w:cs="Times New Roman"/>
          <w:vertAlign w:val="superscript"/>
        </w:rPr>
        <w:t>a</w:t>
      </w:r>
      <w:r w:rsidRPr="007C24E2">
        <w:rPr>
          <w:rFonts w:ascii="Times New Roman" w:hAnsi="Times New Roman" w:cs="Times New Roman"/>
        </w:rPr>
        <w:t xml:space="preserve"> Value adjusted for baseline scores using ANCOVA. **</w:t>
      </w:r>
      <w:r w:rsidR="0001510D">
        <w:rPr>
          <w:rFonts w:ascii="Times New Roman" w:hAnsi="Times New Roman" w:cs="Times New Roman"/>
        </w:rPr>
        <w:t xml:space="preserve"> </w:t>
      </w:r>
      <w:r w:rsidRPr="007C24E2">
        <w:rPr>
          <w:rFonts w:ascii="Times New Roman" w:hAnsi="Times New Roman" w:cs="Times New Roman"/>
        </w:rPr>
        <w:t>Indicates statistically significant (</w:t>
      </w:r>
      <w:r w:rsidRPr="007C24E2">
        <w:rPr>
          <w:rFonts w:ascii="Times New Roman" w:hAnsi="Times New Roman" w:cs="Times New Roman"/>
          <w:i/>
        </w:rPr>
        <w:t>p</w:t>
      </w:r>
      <w:r w:rsidRPr="007C24E2">
        <w:rPr>
          <w:rFonts w:ascii="Times New Roman" w:hAnsi="Times New Roman" w:cs="Times New Roman"/>
        </w:rPr>
        <w:t>&lt;0.05) improvement from baseline within each treatment group.</w:t>
      </w:r>
      <w:bookmarkStart w:id="0" w:name="_GoBack"/>
      <w:bookmarkEnd w:id="0"/>
    </w:p>
    <w:p w14:paraId="7DF9362A" w14:textId="77777777" w:rsidR="00A03424" w:rsidRDefault="00A03424"/>
    <w:sectPr w:rsidR="00A03424" w:rsidSect="007777E1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7E1"/>
    <w:rsid w:val="0001510D"/>
    <w:rsid w:val="00042B9B"/>
    <w:rsid w:val="000553B7"/>
    <w:rsid w:val="003755C9"/>
    <w:rsid w:val="00395F7F"/>
    <w:rsid w:val="006C2424"/>
    <w:rsid w:val="006E5257"/>
    <w:rsid w:val="007777E1"/>
    <w:rsid w:val="00A03424"/>
    <w:rsid w:val="00AB2F77"/>
    <w:rsid w:val="00BE6EB0"/>
    <w:rsid w:val="00CE440B"/>
    <w:rsid w:val="00D21591"/>
    <w:rsid w:val="00D943FB"/>
    <w:rsid w:val="00DF2948"/>
    <w:rsid w:val="00E9587A"/>
    <w:rsid w:val="00E97249"/>
    <w:rsid w:val="00F8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4AEAE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77E1"/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3</Words>
  <Characters>2358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Ju Chang</dc:creator>
  <cp:keywords/>
  <dc:description/>
  <cp:lastModifiedBy>Wei-Ju Chang</cp:lastModifiedBy>
  <cp:revision>2</cp:revision>
  <dcterms:created xsi:type="dcterms:W3CDTF">2017-03-08T21:06:00Z</dcterms:created>
  <dcterms:modified xsi:type="dcterms:W3CDTF">2017-03-08T21:37:00Z</dcterms:modified>
</cp:coreProperties>
</file>